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8719C" w14:textId="1366986A" w:rsidR="001D7292" w:rsidRPr="008B192B" w:rsidRDefault="00D477D2" w:rsidP="000C52B6">
      <w:pPr>
        <w:rPr>
          <w:rFonts w:ascii="Times New Roman" w:hAnsi="Times New Roman"/>
          <w:sz w:val="24"/>
          <w:szCs w:val="24"/>
        </w:rPr>
      </w:pPr>
      <w:bookmarkStart w:id="0" w:name="_Toc481661498"/>
      <w:bookmarkStart w:id="1" w:name="_Toc494453954"/>
      <w:r w:rsidRPr="008B192B">
        <w:rPr>
          <w:rFonts w:ascii="Times New Roman" w:hAnsi="Times New Roman"/>
          <w:sz w:val="24"/>
          <w:szCs w:val="24"/>
        </w:rPr>
        <w:t xml:space="preserve">Supplementary </w:t>
      </w:r>
      <w:r w:rsidR="007E3814" w:rsidRPr="008B192B">
        <w:rPr>
          <w:rFonts w:ascii="Times New Roman" w:hAnsi="Times New Roman"/>
          <w:sz w:val="24"/>
          <w:szCs w:val="24"/>
        </w:rPr>
        <w:t xml:space="preserve">Table </w:t>
      </w:r>
      <w:r w:rsidR="00696D77" w:rsidRPr="008B192B">
        <w:rPr>
          <w:rFonts w:ascii="Times New Roman" w:hAnsi="Times New Roman"/>
          <w:sz w:val="24"/>
          <w:szCs w:val="24"/>
        </w:rPr>
        <w:t>S</w:t>
      </w:r>
      <w:r w:rsidR="00214F56" w:rsidRPr="008B192B">
        <w:rPr>
          <w:rFonts w:ascii="Times New Roman" w:hAnsi="Times New Roman"/>
          <w:sz w:val="24"/>
          <w:szCs w:val="24"/>
        </w:rPr>
        <w:t>2</w:t>
      </w:r>
      <w:r w:rsidR="001D7292" w:rsidRPr="008B192B">
        <w:rPr>
          <w:rStyle w:val="10"/>
          <w:rFonts w:ascii="Times New Roman" w:hAnsi="Times New Roman"/>
          <w:sz w:val="24"/>
          <w:szCs w:val="24"/>
        </w:rPr>
        <w:t>.</w:t>
      </w:r>
      <w:bookmarkEnd w:id="0"/>
      <w:r w:rsidR="001D7292" w:rsidRPr="008B192B">
        <w:rPr>
          <w:rFonts w:ascii="Times New Roman" w:hAnsi="Times New Roman"/>
          <w:sz w:val="24"/>
          <w:szCs w:val="24"/>
        </w:rPr>
        <w:t xml:space="preserve"> </w:t>
      </w:r>
      <w:r w:rsidR="00225B97" w:rsidRPr="008B192B">
        <w:rPr>
          <w:rFonts w:ascii="Times New Roman" w:hAnsi="Times New Roman"/>
          <w:sz w:val="24"/>
          <w:szCs w:val="24"/>
        </w:rPr>
        <w:t>RT-qPCR p</w:t>
      </w:r>
      <w:r w:rsidR="001D7292" w:rsidRPr="008B192B">
        <w:rPr>
          <w:rFonts w:ascii="Times New Roman" w:hAnsi="Times New Roman"/>
          <w:sz w:val="24"/>
          <w:szCs w:val="24"/>
        </w:rPr>
        <w:t>rimers used in this study</w:t>
      </w:r>
      <w:bookmarkEnd w:id="1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5720"/>
      </w:tblGrid>
      <w:tr w:rsidR="00E60F23" w:rsidRPr="008B192B" w14:paraId="2B6B583D" w14:textId="77777777" w:rsidTr="0068297F">
        <w:trPr>
          <w:trHeight w:val="146"/>
        </w:trPr>
        <w:tc>
          <w:tcPr>
            <w:tcW w:w="28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6EAD490" w14:textId="77777777" w:rsidR="001D7292" w:rsidRPr="008B192B" w:rsidRDefault="001D7292" w:rsidP="0035653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19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57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9E96F9B" w14:textId="77777777" w:rsidR="001D7292" w:rsidRPr="008B192B" w:rsidRDefault="001D7292" w:rsidP="0035653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19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quence (5’-3’)</w:t>
            </w:r>
          </w:p>
        </w:tc>
      </w:tr>
      <w:tr w:rsidR="00D6633A" w:rsidRPr="008B192B" w14:paraId="142D5041" w14:textId="77777777" w:rsidTr="0068297F">
        <w:trPr>
          <w:trHeight w:val="127"/>
        </w:trPr>
        <w:tc>
          <w:tcPr>
            <w:tcW w:w="2802" w:type="dxa"/>
            <w:tcBorders>
              <w:top w:val="single" w:sz="8" w:space="0" w:color="auto"/>
            </w:tcBorders>
            <w:shd w:val="clear" w:color="auto" w:fill="auto"/>
          </w:tcPr>
          <w:p w14:paraId="4CDDF5A6" w14:textId="358A8456" w:rsidR="00D6633A" w:rsidRPr="008B192B" w:rsidRDefault="008B192B" w:rsidP="0035653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19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RMT1-f</w:t>
            </w:r>
            <w:r w:rsidRPr="008B19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ward</w:t>
            </w:r>
          </w:p>
        </w:tc>
        <w:tc>
          <w:tcPr>
            <w:tcW w:w="5720" w:type="dxa"/>
            <w:tcBorders>
              <w:top w:val="single" w:sz="8" w:space="0" w:color="auto"/>
            </w:tcBorders>
            <w:shd w:val="clear" w:color="auto" w:fill="auto"/>
          </w:tcPr>
          <w:p w14:paraId="7A25B8BE" w14:textId="6A18428A" w:rsidR="00D6633A" w:rsidRPr="008B192B" w:rsidRDefault="008C3C3A" w:rsidP="0035653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C3C3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GTTGACCATCCCAATGAAG</w:t>
            </w:r>
          </w:p>
        </w:tc>
      </w:tr>
      <w:tr w:rsidR="00D6633A" w:rsidRPr="008B192B" w14:paraId="49CFC695" w14:textId="77777777" w:rsidTr="0068297F">
        <w:trPr>
          <w:trHeight w:val="167"/>
        </w:trPr>
        <w:tc>
          <w:tcPr>
            <w:tcW w:w="2802" w:type="dxa"/>
            <w:shd w:val="clear" w:color="auto" w:fill="auto"/>
          </w:tcPr>
          <w:p w14:paraId="1B993297" w14:textId="30A5A4D8" w:rsidR="00D6633A" w:rsidRPr="008B192B" w:rsidRDefault="008B192B" w:rsidP="0035653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19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RMT1-</w:t>
            </w:r>
            <w:r w:rsidRPr="008B19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8B19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verse</w:t>
            </w:r>
          </w:p>
        </w:tc>
        <w:tc>
          <w:tcPr>
            <w:tcW w:w="5720" w:type="dxa"/>
            <w:shd w:val="clear" w:color="auto" w:fill="auto"/>
          </w:tcPr>
          <w:p w14:paraId="5F36866C" w14:textId="681DDB61" w:rsidR="00D6633A" w:rsidRPr="008B192B" w:rsidRDefault="008C3C3A" w:rsidP="0035653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C3C3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CAAAGAGCAAAGTCTGACC</w:t>
            </w:r>
          </w:p>
        </w:tc>
      </w:tr>
      <w:tr w:rsidR="008B192B" w:rsidRPr="008B192B" w14:paraId="21DFBD93" w14:textId="77777777" w:rsidTr="0068297F">
        <w:trPr>
          <w:trHeight w:val="173"/>
        </w:trPr>
        <w:tc>
          <w:tcPr>
            <w:tcW w:w="2802" w:type="dxa"/>
            <w:shd w:val="clear" w:color="auto" w:fill="auto"/>
          </w:tcPr>
          <w:p w14:paraId="77A5785F" w14:textId="218561D1" w:rsidR="008B192B" w:rsidRPr="008B192B" w:rsidRDefault="008B192B" w:rsidP="008B192B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19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β-Tubulin</w:t>
            </w:r>
            <w:r w:rsidRPr="008B19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720" w:type="dxa"/>
            <w:shd w:val="clear" w:color="auto" w:fill="auto"/>
          </w:tcPr>
          <w:p w14:paraId="2207D76A" w14:textId="63CDA562" w:rsidR="008B192B" w:rsidRPr="008B192B" w:rsidRDefault="001F4AC4" w:rsidP="008B192B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4AC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GACTCTGTTCGCTCAGGT</w:t>
            </w:r>
          </w:p>
        </w:tc>
      </w:tr>
      <w:tr w:rsidR="008B192B" w:rsidRPr="008B192B" w14:paraId="77B8E84F" w14:textId="77777777" w:rsidTr="0068297F">
        <w:trPr>
          <w:trHeight w:val="193"/>
        </w:trPr>
        <w:tc>
          <w:tcPr>
            <w:tcW w:w="2802" w:type="dxa"/>
            <w:tcBorders>
              <w:bottom w:val="single" w:sz="12" w:space="0" w:color="auto"/>
            </w:tcBorders>
            <w:shd w:val="clear" w:color="auto" w:fill="auto"/>
          </w:tcPr>
          <w:p w14:paraId="217D4CA2" w14:textId="289FD245" w:rsidR="008B192B" w:rsidRPr="008B192B" w:rsidRDefault="008B192B" w:rsidP="008B192B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19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β-Tubulin -reverse</w:t>
            </w:r>
          </w:p>
        </w:tc>
        <w:tc>
          <w:tcPr>
            <w:tcW w:w="5720" w:type="dxa"/>
            <w:tcBorders>
              <w:bottom w:val="single" w:sz="12" w:space="0" w:color="auto"/>
            </w:tcBorders>
            <w:shd w:val="clear" w:color="auto" w:fill="auto"/>
          </w:tcPr>
          <w:p w14:paraId="5EF1A7A2" w14:textId="6B3C2711" w:rsidR="008B192B" w:rsidRPr="008B192B" w:rsidRDefault="001F4AC4" w:rsidP="008B192B">
            <w:pP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1F4AC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GCCTCCTTCCGTACCACAT</w:t>
            </w:r>
          </w:p>
        </w:tc>
      </w:tr>
    </w:tbl>
    <w:p w14:paraId="36ED56FA" w14:textId="77777777" w:rsidR="00C47868" w:rsidRPr="008B192B" w:rsidRDefault="00C47868" w:rsidP="000C52B6">
      <w:pPr>
        <w:rPr>
          <w:rFonts w:ascii="Times New Roman" w:hAnsi="Times New Roman"/>
        </w:rPr>
      </w:pPr>
    </w:p>
    <w:sectPr w:rsidR="00C47868" w:rsidRPr="008B192B" w:rsidSect="00E44F5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22834" w14:textId="77777777" w:rsidR="004A6CB7" w:rsidRDefault="004A6CB7" w:rsidP="00380805">
      <w:r>
        <w:separator/>
      </w:r>
    </w:p>
  </w:endnote>
  <w:endnote w:type="continuationSeparator" w:id="0">
    <w:p w14:paraId="7BEEF19B" w14:textId="77777777" w:rsidR="004A6CB7" w:rsidRDefault="004A6CB7" w:rsidP="00380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6802085"/>
      <w:docPartObj>
        <w:docPartGallery w:val="Page Numbers (Bottom of Page)"/>
        <w:docPartUnique/>
      </w:docPartObj>
    </w:sdtPr>
    <w:sdtContent>
      <w:p w14:paraId="0BAF3548" w14:textId="77777777" w:rsidR="000A1453" w:rsidRDefault="000A145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4AB5" w:rsidRPr="009A4AB5">
          <w:rPr>
            <w:noProof/>
            <w:lang w:val="zh-CN"/>
          </w:rPr>
          <w:t>1</w:t>
        </w:r>
        <w:r>
          <w:fldChar w:fldCharType="end"/>
        </w:r>
      </w:p>
    </w:sdtContent>
  </w:sdt>
  <w:p w14:paraId="5B9BB809" w14:textId="77777777" w:rsidR="000A1453" w:rsidRDefault="000A145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3A4BE" w14:textId="77777777" w:rsidR="004A6CB7" w:rsidRDefault="004A6CB7" w:rsidP="00380805">
      <w:r>
        <w:separator/>
      </w:r>
    </w:p>
  </w:footnote>
  <w:footnote w:type="continuationSeparator" w:id="0">
    <w:p w14:paraId="31A64E24" w14:textId="77777777" w:rsidR="004A6CB7" w:rsidRDefault="004A6CB7" w:rsidP="00380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7292"/>
    <w:rsid w:val="00047622"/>
    <w:rsid w:val="000669CB"/>
    <w:rsid w:val="000A1453"/>
    <w:rsid w:val="000C52B6"/>
    <w:rsid w:val="000F4900"/>
    <w:rsid w:val="00162BDE"/>
    <w:rsid w:val="00173150"/>
    <w:rsid w:val="001C0237"/>
    <w:rsid w:val="001D7292"/>
    <w:rsid w:val="001F4AC4"/>
    <w:rsid w:val="001F52FA"/>
    <w:rsid w:val="00214F56"/>
    <w:rsid w:val="00225B97"/>
    <w:rsid w:val="00236A58"/>
    <w:rsid w:val="00251FB3"/>
    <w:rsid w:val="002B218D"/>
    <w:rsid w:val="002F1776"/>
    <w:rsid w:val="002F49F2"/>
    <w:rsid w:val="0031540E"/>
    <w:rsid w:val="00356531"/>
    <w:rsid w:val="003633BC"/>
    <w:rsid w:val="003747AD"/>
    <w:rsid w:val="00380805"/>
    <w:rsid w:val="00385EC4"/>
    <w:rsid w:val="00413471"/>
    <w:rsid w:val="004A6CB7"/>
    <w:rsid w:val="004B4828"/>
    <w:rsid w:val="00564EA0"/>
    <w:rsid w:val="0057202A"/>
    <w:rsid w:val="00584A71"/>
    <w:rsid w:val="005E20B4"/>
    <w:rsid w:val="0068297F"/>
    <w:rsid w:val="00696D77"/>
    <w:rsid w:val="006A1318"/>
    <w:rsid w:val="006B1316"/>
    <w:rsid w:val="006D4465"/>
    <w:rsid w:val="006F51F0"/>
    <w:rsid w:val="006F59AA"/>
    <w:rsid w:val="0071789A"/>
    <w:rsid w:val="00733B50"/>
    <w:rsid w:val="007A422C"/>
    <w:rsid w:val="007A796D"/>
    <w:rsid w:val="007E0266"/>
    <w:rsid w:val="007E3814"/>
    <w:rsid w:val="00826657"/>
    <w:rsid w:val="008873EE"/>
    <w:rsid w:val="008A14CF"/>
    <w:rsid w:val="008B192B"/>
    <w:rsid w:val="008B7BA0"/>
    <w:rsid w:val="008C3C3A"/>
    <w:rsid w:val="008D4755"/>
    <w:rsid w:val="008E1426"/>
    <w:rsid w:val="008F2FA9"/>
    <w:rsid w:val="00914478"/>
    <w:rsid w:val="00947248"/>
    <w:rsid w:val="009A4AB5"/>
    <w:rsid w:val="00A47A49"/>
    <w:rsid w:val="00B263BC"/>
    <w:rsid w:val="00B91513"/>
    <w:rsid w:val="00B963E0"/>
    <w:rsid w:val="00B974A5"/>
    <w:rsid w:val="00C47868"/>
    <w:rsid w:val="00CA1F8E"/>
    <w:rsid w:val="00CB3772"/>
    <w:rsid w:val="00CD0DBF"/>
    <w:rsid w:val="00D01896"/>
    <w:rsid w:val="00D407BF"/>
    <w:rsid w:val="00D477D2"/>
    <w:rsid w:val="00D54AB8"/>
    <w:rsid w:val="00D6633A"/>
    <w:rsid w:val="00DA48C1"/>
    <w:rsid w:val="00DF053E"/>
    <w:rsid w:val="00E15688"/>
    <w:rsid w:val="00E355E4"/>
    <w:rsid w:val="00E37BCE"/>
    <w:rsid w:val="00E4187D"/>
    <w:rsid w:val="00E44F51"/>
    <w:rsid w:val="00E60F23"/>
    <w:rsid w:val="00E721D0"/>
    <w:rsid w:val="00E809E4"/>
    <w:rsid w:val="00E8556C"/>
    <w:rsid w:val="00E911FE"/>
    <w:rsid w:val="00ED118C"/>
    <w:rsid w:val="00EE0B25"/>
    <w:rsid w:val="00F04663"/>
    <w:rsid w:val="00F11D5C"/>
    <w:rsid w:val="00F538D8"/>
    <w:rsid w:val="00FB643B"/>
    <w:rsid w:val="00FE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6F65B"/>
  <w15:docId w15:val="{B341CC7F-D0BF-48E0-8F22-9B5B04303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292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6A131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A13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A131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fline">
    <w:name w:val="ff_line"/>
    <w:rsid w:val="001D7292"/>
  </w:style>
  <w:style w:type="paragraph" w:styleId="a3">
    <w:name w:val="Balloon Text"/>
    <w:basedOn w:val="a"/>
    <w:link w:val="a4"/>
    <w:uiPriority w:val="99"/>
    <w:semiHidden/>
    <w:unhideWhenUsed/>
    <w:rsid w:val="002F1776"/>
    <w:rPr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2F1776"/>
    <w:rPr>
      <w:rFonts w:ascii="Calibri" w:eastAsia="宋体" w:hAnsi="Calibri" w:cs="Times New Roman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380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80805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80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80805"/>
    <w:rPr>
      <w:rFonts w:ascii="Calibri" w:eastAsia="宋体" w:hAnsi="Calibri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A1318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A131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A1318"/>
    <w:rPr>
      <w:rFonts w:ascii="Calibri" w:eastAsia="宋体" w:hAnsi="Calibri" w:cs="Times New Roman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6A1318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qFormat/>
    <w:rsid w:val="006A1318"/>
  </w:style>
  <w:style w:type="paragraph" w:styleId="TOC2">
    <w:name w:val="toc 2"/>
    <w:basedOn w:val="a"/>
    <w:next w:val="a"/>
    <w:autoRedefine/>
    <w:uiPriority w:val="39"/>
    <w:unhideWhenUsed/>
    <w:qFormat/>
    <w:rsid w:val="006A1318"/>
    <w:pPr>
      <w:ind w:leftChars="200" w:left="420"/>
    </w:pPr>
  </w:style>
  <w:style w:type="character" w:styleId="a9">
    <w:name w:val="Hyperlink"/>
    <w:basedOn w:val="a0"/>
    <w:uiPriority w:val="99"/>
    <w:unhideWhenUsed/>
    <w:rsid w:val="006A1318"/>
    <w:rPr>
      <w:color w:val="0000FF" w:themeColor="hyperlink"/>
      <w:u w:val="single"/>
    </w:rPr>
  </w:style>
  <w:style w:type="paragraph" w:styleId="TOC3">
    <w:name w:val="toc 3"/>
    <w:basedOn w:val="a"/>
    <w:next w:val="a"/>
    <w:autoRedefine/>
    <w:uiPriority w:val="39"/>
    <w:semiHidden/>
    <w:unhideWhenUsed/>
    <w:qFormat/>
    <w:rsid w:val="00B91513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customStyle="1" w:styleId="Default">
    <w:name w:val="Default"/>
    <w:rsid w:val="008E142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8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6C1CCB-ECA5-4867-8A72-D28A3BA37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35</Words>
  <Characters>205</Characters>
  <Application>Microsoft Office Word</Application>
  <DocSecurity>0</DocSecurity>
  <Lines>1</Lines>
  <Paragraphs>1</Paragraphs>
  <ScaleCrop>false</ScaleCrop>
  <Company>CHINA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Administrator</cp:lastModifiedBy>
  <cp:revision>71</cp:revision>
  <cp:lastPrinted>2017-05-07T13:55:00Z</cp:lastPrinted>
  <dcterms:created xsi:type="dcterms:W3CDTF">2017-04-19T14:06:00Z</dcterms:created>
  <dcterms:modified xsi:type="dcterms:W3CDTF">2023-08-25T01:48:00Z</dcterms:modified>
</cp:coreProperties>
</file>